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316" w:rsidRDefault="002C23B8" w:rsidP="002C23B8">
      <w:r>
        <w:t>The authors declare no conflict of interest in this article.</w:t>
      </w:r>
    </w:p>
    <w:p w:rsidR="00DE56FD" w:rsidRPr="002C23B8" w:rsidRDefault="00DE56FD" w:rsidP="002C23B8">
      <w:r>
        <w:t>'Conflicts of interest: none'.</w:t>
      </w:r>
    </w:p>
    <w:sectPr w:rsidR="00DE56FD" w:rsidRPr="002C23B8" w:rsidSect="0053675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75C6" w:rsidRDefault="002375C6" w:rsidP="0020524E">
      <w:pPr>
        <w:spacing w:after="0" w:line="240" w:lineRule="auto"/>
      </w:pPr>
      <w:r>
        <w:separator/>
      </w:r>
    </w:p>
  </w:endnote>
  <w:endnote w:type="continuationSeparator" w:id="1">
    <w:p w:rsidR="002375C6" w:rsidRDefault="002375C6" w:rsidP="0020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2374594"/>
      <w:docPartObj>
        <w:docPartGallery w:val="Page Numbers (Bottom of Page)"/>
        <w:docPartUnique/>
      </w:docPartObj>
    </w:sdtPr>
    <w:sdtContent>
      <w:p w:rsidR="0020524E" w:rsidRDefault="00805D53">
        <w:pPr>
          <w:pStyle w:val="Footer"/>
          <w:jc w:val="center"/>
        </w:pPr>
        <w:fldSimple w:instr=" PAGE   \* MERGEFORMAT ">
          <w:r w:rsidR="00DE56FD">
            <w:rPr>
              <w:noProof/>
            </w:rPr>
            <w:t>1</w:t>
          </w:r>
        </w:fldSimple>
      </w:p>
    </w:sdtContent>
  </w:sdt>
  <w:p w:rsidR="0020524E" w:rsidRDefault="002052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75C6" w:rsidRDefault="002375C6" w:rsidP="0020524E">
      <w:pPr>
        <w:spacing w:after="0" w:line="240" w:lineRule="auto"/>
      </w:pPr>
      <w:r>
        <w:separator/>
      </w:r>
    </w:p>
  </w:footnote>
  <w:footnote w:type="continuationSeparator" w:id="1">
    <w:p w:rsidR="002375C6" w:rsidRDefault="002375C6" w:rsidP="0020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73CA7"/>
    <w:multiLevelType w:val="hybridMultilevel"/>
    <w:tmpl w:val="6C964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F5C0B"/>
    <w:multiLevelType w:val="hybridMultilevel"/>
    <w:tmpl w:val="7AAA6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B5AD2"/>
    <w:rsid w:val="00001E53"/>
    <w:rsid w:val="000069B9"/>
    <w:rsid w:val="00054539"/>
    <w:rsid w:val="00057BC9"/>
    <w:rsid w:val="00060F55"/>
    <w:rsid w:val="000851D4"/>
    <w:rsid w:val="000B0B29"/>
    <w:rsid w:val="000B5AD2"/>
    <w:rsid w:val="000C2D65"/>
    <w:rsid w:val="0019613E"/>
    <w:rsid w:val="001A3675"/>
    <w:rsid w:val="001F3177"/>
    <w:rsid w:val="0020022B"/>
    <w:rsid w:val="0020524E"/>
    <w:rsid w:val="00221745"/>
    <w:rsid w:val="00232F02"/>
    <w:rsid w:val="002375C6"/>
    <w:rsid w:val="00254ADF"/>
    <w:rsid w:val="00287281"/>
    <w:rsid w:val="002C23B8"/>
    <w:rsid w:val="0031313F"/>
    <w:rsid w:val="00337A13"/>
    <w:rsid w:val="00342849"/>
    <w:rsid w:val="0034306E"/>
    <w:rsid w:val="00356E8A"/>
    <w:rsid w:val="00367976"/>
    <w:rsid w:val="003A02AA"/>
    <w:rsid w:val="003C6A0A"/>
    <w:rsid w:val="003F3ED9"/>
    <w:rsid w:val="00423C82"/>
    <w:rsid w:val="00451AE6"/>
    <w:rsid w:val="004574E9"/>
    <w:rsid w:val="0046645B"/>
    <w:rsid w:val="00470C23"/>
    <w:rsid w:val="00472523"/>
    <w:rsid w:val="00472E1A"/>
    <w:rsid w:val="00481950"/>
    <w:rsid w:val="004920A3"/>
    <w:rsid w:val="004D6082"/>
    <w:rsid w:val="004E20B1"/>
    <w:rsid w:val="004E6316"/>
    <w:rsid w:val="004F39FE"/>
    <w:rsid w:val="00502B17"/>
    <w:rsid w:val="00503253"/>
    <w:rsid w:val="00507F21"/>
    <w:rsid w:val="0052125F"/>
    <w:rsid w:val="00536754"/>
    <w:rsid w:val="00544262"/>
    <w:rsid w:val="005569AA"/>
    <w:rsid w:val="00570C38"/>
    <w:rsid w:val="005877C7"/>
    <w:rsid w:val="00587D7D"/>
    <w:rsid w:val="00594366"/>
    <w:rsid w:val="00632B55"/>
    <w:rsid w:val="006331BC"/>
    <w:rsid w:val="006734CF"/>
    <w:rsid w:val="00680CD5"/>
    <w:rsid w:val="00693E5C"/>
    <w:rsid w:val="006B22F6"/>
    <w:rsid w:val="006C2753"/>
    <w:rsid w:val="007206FA"/>
    <w:rsid w:val="00721BB6"/>
    <w:rsid w:val="00724671"/>
    <w:rsid w:val="00727DC4"/>
    <w:rsid w:val="00771A7A"/>
    <w:rsid w:val="0079241C"/>
    <w:rsid w:val="007A00E9"/>
    <w:rsid w:val="007C138C"/>
    <w:rsid w:val="00805D53"/>
    <w:rsid w:val="00822F9F"/>
    <w:rsid w:val="00826BA2"/>
    <w:rsid w:val="008272B9"/>
    <w:rsid w:val="00827E3F"/>
    <w:rsid w:val="00852492"/>
    <w:rsid w:val="00874873"/>
    <w:rsid w:val="008855C0"/>
    <w:rsid w:val="008A12F2"/>
    <w:rsid w:val="008D74C3"/>
    <w:rsid w:val="00900DC2"/>
    <w:rsid w:val="00915EEB"/>
    <w:rsid w:val="009437F0"/>
    <w:rsid w:val="0098215C"/>
    <w:rsid w:val="009B4A6A"/>
    <w:rsid w:val="00A05BC6"/>
    <w:rsid w:val="00A3333C"/>
    <w:rsid w:val="00A560BB"/>
    <w:rsid w:val="00A72528"/>
    <w:rsid w:val="00AA026D"/>
    <w:rsid w:val="00AD20F1"/>
    <w:rsid w:val="00B05D4D"/>
    <w:rsid w:val="00B1189A"/>
    <w:rsid w:val="00B655E8"/>
    <w:rsid w:val="00BC3946"/>
    <w:rsid w:val="00BC75D2"/>
    <w:rsid w:val="00BD23F4"/>
    <w:rsid w:val="00BE7332"/>
    <w:rsid w:val="00C052FF"/>
    <w:rsid w:val="00C2151F"/>
    <w:rsid w:val="00C40520"/>
    <w:rsid w:val="00C70963"/>
    <w:rsid w:val="00C912EB"/>
    <w:rsid w:val="00CB5FAA"/>
    <w:rsid w:val="00CE0A49"/>
    <w:rsid w:val="00D663AD"/>
    <w:rsid w:val="00DA097B"/>
    <w:rsid w:val="00DA76EF"/>
    <w:rsid w:val="00DB57A0"/>
    <w:rsid w:val="00DB62A7"/>
    <w:rsid w:val="00DE56FD"/>
    <w:rsid w:val="00DF043E"/>
    <w:rsid w:val="00E12952"/>
    <w:rsid w:val="00E155E4"/>
    <w:rsid w:val="00E3082B"/>
    <w:rsid w:val="00E36DB4"/>
    <w:rsid w:val="00E76AEA"/>
    <w:rsid w:val="00E86101"/>
    <w:rsid w:val="00E9060C"/>
    <w:rsid w:val="00ED18ED"/>
    <w:rsid w:val="00EF16BB"/>
    <w:rsid w:val="00EF3022"/>
    <w:rsid w:val="00F0246E"/>
    <w:rsid w:val="00F3068C"/>
    <w:rsid w:val="00F87985"/>
    <w:rsid w:val="00FA70AF"/>
    <w:rsid w:val="00FB1F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2753"/>
    <w:rPr>
      <w:color w:val="0000FF" w:themeColor="hyperlink"/>
      <w:u w:val="single"/>
    </w:rPr>
  </w:style>
  <w:style w:type="paragraph" w:customStyle="1" w:styleId="Default">
    <w:name w:val="Default"/>
    <w:rsid w:val="00826B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05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524E"/>
  </w:style>
  <w:style w:type="paragraph" w:styleId="Footer">
    <w:name w:val="footer"/>
    <w:basedOn w:val="Normal"/>
    <w:link w:val="FooterChar"/>
    <w:uiPriority w:val="99"/>
    <w:unhideWhenUsed/>
    <w:rsid w:val="00205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2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USER</cp:lastModifiedBy>
  <cp:revision>3</cp:revision>
  <cp:lastPrinted>2013-08-13T17:32:00Z</cp:lastPrinted>
  <dcterms:created xsi:type="dcterms:W3CDTF">2017-10-01T17:23:00Z</dcterms:created>
  <dcterms:modified xsi:type="dcterms:W3CDTF">2017-10-01T17:26:00Z</dcterms:modified>
</cp:coreProperties>
</file>